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2D2B3" w14:textId="43CFB927" w:rsidR="00E0611E" w:rsidRPr="00F8369B" w:rsidRDefault="00F8369B" w:rsidP="00F8369B">
      <w:pPr>
        <w:pStyle w:val="Heading1"/>
        <w:spacing w:after="240"/>
        <w:rPr>
          <w:color w:val="auto"/>
        </w:rPr>
      </w:pPr>
      <w:r w:rsidRPr="00F8369B">
        <w:rPr>
          <w:color w:val="auto"/>
        </w:rPr>
        <w:t>Supporting material</w:t>
      </w:r>
    </w:p>
    <w:p w14:paraId="0EC9D44D" w14:textId="6B1DC4BB" w:rsidR="00F8369B" w:rsidRDefault="00934B5C" w:rsidP="00F8369B">
      <w:pPr>
        <w:pStyle w:val="Heading2"/>
        <w:spacing w:after="240"/>
        <w:rPr>
          <w:color w:val="auto"/>
        </w:rPr>
      </w:pPr>
      <w:r>
        <w:rPr>
          <w:color w:val="auto"/>
        </w:rPr>
        <w:t>Items included in documents review</w:t>
      </w:r>
      <w:bookmarkStart w:id="0" w:name="_GoBack"/>
      <w:bookmarkEnd w:id="0"/>
    </w:p>
    <w:p w14:paraId="3327B7C2" w14:textId="7597164E" w:rsidR="00F57B79" w:rsidRPr="00F57B79" w:rsidRDefault="00934B5C" w:rsidP="00F57B79">
      <w:pPr>
        <w:pStyle w:val="Heading3"/>
        <w:spacing w:after="240"/>
        <w:rPr>
          <w:color w:val="auto"/>
        </w:rPr>
      </w:pPr>
      <w:r>
        <w:rPr>
          <w:color w:val="auto"/>
        </w:rPr>
        <w:t xml:space="preserve">From </w:t>
      </w:r>
      <w:proofErr w:type="spellStart"/>
      <w:r w:rsidR="00F57B79" w:rsidRPr="00F57B79">
        <w:rPr>
          <w:color w:val="auto"/>
        </w:rPr>
        <w:t>IRISi</w:t>
      </w:r>
      <w:proofErr w:type="spellEnd"/>
    </w:p>
    <w:p w14:paraId="5E2438B1" w14:textId="24D3870B" w:rsidR="005C5278" w:rsidRDefault="005C5278" w:rsidP="00F57B79">
      <w:r>
        <w:t>IRIS national report</w:t>
      </w:r>
      <w:r w:rsidR="00A05E51">
        <w:t>s</w:t>
      </w:r>
      <w:r>
        <w:t xml:space="preserve"> </w:t>
      </w:r>
      <w:r w:rsidR="00972B72">
        <w:t xml:space="preserve">2013, 2014, </w:t>
      </w:r>
      <w:r>
        <w:t xml:space="preserve">2015, </w:t>
      </w:r>
      <w:r w:rsidR="00A05E51">
        <w:t>2016</w:t>
      </w:r>
    </w:p>
    <w:p w14:paraId="504DF5F4" w14:textId="4A815199" w:rsidR="00F57B79" w:rsidRDefault="00F57B79" w:rsidP="00F57B79">
      <w:r>
        <w:t>Email on training for trainers’ dates (15.01.2018)</w:t>
      </w:r>
    </w:p>
    <w:p w14:paraId="290C75AE" w14:textId="7A244233" w:rsidR="004C0624" w:rsidRDefault="008A5BC0" w:rsidP="00F57B79">
      <w:r>
        <w:t>Email on core implementation dates for five localities (15.12.2017)</w:t>
      </w:r>
    </w:p>
    <w:p w14:paraId="4E54D577" w14:textId="71F0370B" w:rsidR="009011E7" w:rsidRDefault="00934B5C" w:rsidP="00F8369B">
      <w:pPr>
        <w:pStyle w:val="Heading3"/>
        <w:spacing w:after="240"/>
        <w:rPr>
          <w:color w:val="auto"/>
        </w:rPr>
      </w:pPr>
      <w:r>
        <w:rPr>
          <w:color w:val="auto"/>
        </w:rPr>
        <w:t>From l</w:t>
      </w:r>
      <w:r w:rsidR="009011E7">
        <w:rPr>
          <w:color w:val="auto"/>
        </w:rPr>
        <w:t>ocality I</w:t>
      </w:r>
    </w:p>
    <w:p w14:paraId="76CCBBAA" w14:textId="404E1022" w:rsidR="00A05E51" w:rsidRDefault="00A05E51" w:rsidP="00A05E51">
      <w:r>
        <w:t>Local area summary for IRIS national annual report Dec 2015</w:t>
      </w:r>
    </w:p>
    <w:p w14:paraId="650F130D" w14:textId="54B3CC4D" w:rsidR="009011E7" w:rsidRDefault="009011E7" w:rsidP="009011E7">
      <w:r w:rsidRPr="009011E7">
        <w:t>Domestic Violence and Abuse - Initial Needs Assessment</w:t>
      </w:r>
      <w:r w:rsidR="001C2078">
        <w:t>s</w:t>
      </w:r>
      <w:r>
        <w:t xml:space="preserve"> </w:t>
      </w:r>
      <w:r w:rsidR="0020698A">
        <w:t>2015</w:t>
      </w:r>
      <w:r w:rsidR="004C0624">
        <w:t>,</w:t>
      </w:r>
      <w:r w:rsidR="00C54457">
        <w:t xml:space="preserve"> 2017</w:t>
      </w:r>
    </w:p>
    <w:p w14:paraId="0BECB83D" w14:textId="16721334" w:rsidR="004C0624" w:rsidRDefault="004C0624" w:rsidP="009011E7">
      <w:r w:rsidRPr="009011E7">
        <w:t>IRIS Programme – Update</w:t>
      </w:r>
      <w:r>
        <w:t>s</w:t>
      </w:r>
      <w:r w:rsidRPr="009011E7">
        <w:t xml:space="preserve"> for Mental Health CCG Programme Board</w:t>
      </w:r>
      <w:r>
        <w:t xml:space="preserve"> 2015, 2017</w:t>
      </w:r>
    </w:p>
    <w:p w14:paraId="26F99A43" w14:textId="6214DC98" w:rsidR="009011E7" w:rsidRDefault="009011E7" w:rsidP="009011E7">
      <w:r w:rsidRPr="009011E7">
        <w:t>Identification and Referral to Improve Safety (IRIS) Service</w:t>
      </w:r>
      <w:r>
        <w:t xml:space="preserve"> business case 2016</w:t>
      </w:r>
    </w:p>
    <w:p w14:paraId="555F97FF" w14:textId="5657C4B0" w:rsidR="004C0624" w:rsidRDefault="004C0624" w:rsidP="009011E7">
      <w:r>
        <w:t>Contract award for Identification and Referral to Improve Safety (IRIS) 2016</w:t>
      </w:r>
    </w:p>
    <w:p w14:paraId="07AEECD1" w14:textId="61A0A1FC" w:rsidR="004C0624" w:rsidRPr="009011E7" w:rsidRDefault="004C0624" w:rsidP="009011E7">
      <w:r>
        <w:t>IRIS service specification 2017</w:t>
      </w:r>
    </w:p>
    <w:p w14:paraId="068369B5" w14:textId="714CC9C6" w:rsidR="009011E7" w:rsidRDefault="00934B5C" w:rsidP="00F8369B">
      <w:pPr>
        <w:pStyle w:val="Heading3"/>
        <w:spacing w:after="240"/>
        <w:rPr>
          <w:color w:val="auto"/>
        </w:rPr>
      </w:pPr>
      <w:r>
        <w:rPr>
          <w:color w:val="auto"/>
        </w:rPr>
        <w:t>From l</w:t>
      </w:r>
      <w:r w:rsidR="009011E7">
        <w:rPr>
          <w:color w:val="auto"/>
        </w:rPr>
        <w:t>ocality II</w:t>
      </w:r>
    </w:p>
    <w:p w14:paraId="1431B66E" w14:textId="25C38912" w:rsidR="00A05E51" w:rsidRDefault="00A05E51" w:rsidP="009011E7">
      <w:r>
        <w:t>Local area summary for IRIS national annual report Dec 2015</w:t>
      </w:r>
    </w:p>
    <w:p w14:paraId="54383567" w14:textId="4ECDBF49" w:rsidR="009011E7" w:rsidRDefault="00417F97" w:rsidP="009011E7">
      <w:r>
        <w:t xml:space="preserve">DVA project steering group </w:t>
      </w:r>
      <w:r w:rsidR="00865262">
        <w:t xml:space="preserve">meeting </w:t>
      </w:r>
      <w:r>
        <w:t>report</w:t>
      </w:r>
      <w:r w:rsidR="001C2078">
        <w:t>s</w:t>
      </w:r>
      <w:r>
        <w:t xml:space="preserve"> Nov 2015</w:t>
      </w:r>
      <w:r w:rsidR="005C5278">
        <w:t>, Jan 2016, May 2016, Dec 2016</w:t>
      </w:r>
    </w:p>
    <w:p w14:paraId="3A4D795F" w14:textId="795B91F9" w:rsidR="00417F97" w:rsidRDefault="00417F97" w:rsidP="009011E7">
      <w:r>
        <w:t>DVA project steering group meeting minutes Nov 2015</w:t>
      </w:r>
      <w:r w:rsidR="005C5278">
        <w:t>, March 2016, June 2016, Nov 2016</w:t>
      </w:r>
      <w:r w:rsidR="004D29DF">
        <w:t>, Mar 2017, June 2017, July 2017</w:t>
      </w:r>
      <w:r w:rsidR="00865262">
        <w:t>, Dec 2017</w:t>
      </w:r>
    </w:p>
    <w:p w14:paraId="39CFF6A2" w14:textId="65AE4A01" w:rsidR="00F8369B" w:rsidRPr="00F8369B" w:rsidRDefault="00934B5C" w:rsidP="00F8369B">
      <w:pPr>
        <w:pStyle w:val="Heading3"/>
        <w:spacing w:after="240"/>
        <w:rPr>
          <w:color w:val="auto"/>
        </w:rPr>
      </w:pPr>
      <w:r>
        <w:rPr>
          <w:color w:val="auto"/>
        </w:rPr>
        <w:t>From l</w:t>
      </w:r>
      <w:r w:rsidR="00F8369B" w:rsidRPr="00F8369B">
        <w:rPr>
          <w:color w:val="auto"/>
        </w:rPr>
        <w:t>ocality III</w:t>
      </w:r>
    </w:p>
    <w:p w14:paraId="23734AB3" w14:textId="46303F91" w:rsidR="00F8369B" w:rsidRDefault="00F8369B" w:rsidP="00F8369B">
      <w:r>
        <w:t>Steering group meeting report</w:t>
      </w:r>
      <w:r w:rsidR="001C2078">
        <w:t>s</w:t>
      </w:r>
      <w:r>
        <w:t xml:space="preserve"> Feb 2015</w:t>
      </w:r>
      <w:r w:rsidR="005C5278">
        <w:t>, May 2015, July 2015, Sept 2015, Nov 2015, June 2016</w:t>
      </w:r>
    </w:p>
    <w:p w14:paraId="388D6F44" w14:textId="77777777" w:rsidR="00F8369B" w:rsidRDefault="00F8369B" w:rsidP="00F8369B">
      <w:r>
        <w:t>IRIS business case Feb 2016</w:t>
      </w:r>
    </w:p>
    <w:p w14:paraId="24F250CE" w14:textId="6B02C84C" w:rsidR="00F8369B" w:rsidRDefault="00F8369B" w:rsidP="00F8369B">
      <w:r>
        <w:t>IRIS Welcome Pack 2015</w:t>
      </w:r>
    </w:p>
    <w:p w14:paraId="73F14AF3" w14:textId="3E22FC32" w:rsidR="00F8369B" w:rsidRDefault="00F8369B" w:rsidP="00F8369B">
      <w:r>
        <w:t>Joint Health and Wellbeing Strategy 2016-18: Living well, working together (2016)</w:t>
      </w:r>
    </w:p>
    <w:p w14:paraId="11C906A9" w14:textId="6E6E7454" w:rsidR="009011E7" w:rsidRPr="009011E7" w:rsidRDefault="00934B5C" w:rsidP="009011E7">
      <w:pPr>
        <w:pStyle w:val="Heading3"/>
        <w:spacing w:after="240"/>
        <w:rPr>
          <w:color w:val="auto"/>
        </w:rPr>
      </w:pPr>
      <w:r>
        <w:rPr>
          <w:color w:val="auto"/>
        </w:rPr>
        <w:t>From l</w:t>
      </w:r>
      <w:r w:rsidR="009011E7" w:rsidRPr="009011E7">
        <w:rPr>
          <w:color w:val="auto"/>
        </w:rPr>
        <w:t>ocality IV</w:t>
      </w:r>
    </w:p>
    <w:p w14:paraId="22C73055" w14:textId="0DCDBEAC" w:rsidR="00972B72" w:rsidRDefault="00972B72" w:rsidP="00F8369B">
      <w:r>
        <w:t>Local area summary for IRIS national annual report Nov 2015</w:t>
      </w:r>
    </w:p>
    <w:p w14:paraId="291897F0" w14:textId="53D4C698" w:rsidR="00A05E51" w:rsidRDefault="00A05E51" w:rsidP="00F8369B">
      <w:r>
        <w:t>IRIS annual report 2015-2016</w:t>
      </w:r>
    </w:p>
    <w:p w14:paraId="0CAC074C" w14:textId="3512052C" w:rsidR="00A05E51" w:rsidRDefault="00A05E51" w:rsidP="00F8369B">
      <w:r>
        <w:t>Steering group meeting report Jan 2016</w:t>
      </w:r>
    </w:p>
    <w:p w14:paraId="5517EF9E" w14:textId="07274CF8" w:rsidR="00865262" w:rsidRDefault="00865262" w:rsidP="00F8369B">
      <w:r>
        <w:t>Email from AE (05.08.2016)</w:t>
      </w:r>
    </w:p>
    <w:p w14:paraId="713CAC5E" w14:textId="203EC1C7" w:rsidR="009011E7" w:rsidRPr="009011E7" w:rsidRDefault="00934B5C" w:rsidP="009011E7">
      <w:pPr>
        <w:pStyle w:val="Heading3"/>
        <w:spacing w:after="240"/>
        <w:rPr>
          <w:color w:val="auto"/>
        </w:rPr>
      </w:pPr>
      <w:r>
        <w:rPr>
          <w:color w:val="auto"/>
        </w:rPr>
        <w:lastRenderedPageBreak/>
        <w:t>From l</w:t>
      </w:r>
      <w:r w:rsidR="009011E7" w:rsidRPr="009011E7">
        <w:rPr>
          <w:color w:val="auto"/>
        </w:rPr>
        <w:t>ocality V</w:t>
      </w:r>
    </w:p>
    <w:p w14:paraId="7C654145" w14:textId="02CA2E2A" w:rsidR="009011E7" w:rsidRDefault="00865262" w:rsidP="00F8369B">
      <w:r>
        <w:t xml:space="preserve">CCG Annual report and accounts </w:t>
      </w:r>
      <w:r w:rsidR="00972B72">
        <w:t xml:space="preserve">2013-2014, </w:t>
      </w:r>
      <w:r>
        <w:t xml:space="preserve">2014-2015, </w:t>
      </w:r>
      <w:r w:rsidR="00972B72">
        <w:t>2015-2016</w:t>
      </w:r>
    </w:p>
    <w:p w14:paraId="080A5266" w14:textId="77777777" w:rsidR="001C2078" w:rsidRDefault="001C2078" w:rsidP="001C2078">
      <w:r>
        <w:t>Local area summary for IRIS national annual report Nov 2015</w:t>
      </w:r>
    </w:p>
    <w:p w14:paraId="2159AB38" w14:textId="77777777" w:rsidR="001C2078" w:rsidRDefault="001C2078" w:rsidP="00F8369B"/>
    <w:sectPr w:rsidR="001C2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E28"/>
    <w:rsid w:val="000F0F02"/>
    <w:rsid w:val="001C2078"/>
    <w:rsid w:val="00204474"/>
    <w:rsid w:val="0020698A"/>
    <w:rsid w:val="003E033C"/>
    <w:rsid w:val="00417F97"/>
    <w:rsid w:val="00495E28"/>
    <w:rsid w:val="004C0624"/>
    <w:rsid w:val="004D29DF"/>
    <w:rsid w:val="005C5278"/>
    <w:rsid w:val="005D4DC1"/>
    <w:rsid w:val="006968AC"/>
    <w:rsid w:val="00865262"/>
    <w:rsid w:val="008A5BC0"/>
    <w:rsid w:val="009011E7"/>
    <w:rsid w:val="00934B5C"/>
    <w:rsid w:val="00972B72"/>
    <w:rsid w:val="00A05E51"/>
    <w:rsid w:val="00C54457"/>
    <w:rsid w:val="00C82F5F"/>
    <w:rsid w:val="00D27484"/>
    <w:rsid w:val="00F57B79"/>
    <w:rsid w:val="00F83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04761"/>
  <w15:chartTrackingRefBased/>
  <w15:docId w15:val="{6EC3B07B-4266-467C-9A77-11019539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6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6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36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36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Lewis</dc:creator>
  <cp:keywords/>
  <dc:description/>
  <cp:lastModifiedBy>N Lewis</cp:lastModifiedBy>
  <cp:revision>3</cp:revision>
  <dcterms:created xsi:type="dcterms:W3CDTF">2018-09-11T14:54:00Z</dcterms:created>
  <dcterms:modified xsi:type="dcterms:W3CDTF">2018-09-13T10:30:00Z</dcterms:modified>
</cp:coreProperties>
</file>